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4EBB" w14:textId="4FB25CCC" w:rsidR="00A82E77" w:rsidRPr="00A82E77" w:rsidRDefault="00A82E77" w:rsidP="00A82E77">
      <w:pPr>
        <w:jc w:val="center"/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</w:pPr>
      <w:r w:rsidRPr="00A82E77">
        <w:rPr>
          <w:rFonts w:asciiTheme="majorBidi" w:hAnsiTheme="majorBidi" w:cstheme="majorBidi"/>
          <w:b/>
          <w:bCs/>
          <w:sz w:val="36"/>
          <w:szCs w:val="36"/>
        </w:rPr>
        <w:t>S2:</w:t>
      </w:r>
      <w:r w:rsidRPr="00A82E77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 </w:t>
      </w:r>
      <w:r w:rsidRPr="00A82E77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>How to calculate MABAC and CRITIC methods</w:t>
      </w:r>
      <w:r w:rsidRPr="00A82E77">
        <w:rPr>
          <w:rFonts w:asciiTheme="majorBidi" w:eastAsia="Times New Roman" w:hAnsiTheme="majorBidi" w:cstheme="majorBidi"/>
          <w:b/>
          <w:bCs/>
          <w:color w:val="222222"/>
          <w:sz w:val="36"/>
          <w:szCs w:val="36"/>
        </w:rPr>
        <w:t xml:space="preserve"> in neonates </w:t>
      </w:r>
      <w:r w:rsidRPr="00A82E77">
        <w:rPr>
          <w:rFonts w:asciiTheme="majorBidi" w:hAnsiTheme="majorBidi" w:cstheme="majorBidi"/>
          <w:b/>
          <w:bCs/>
          <w:sz w:val="40"/>
          <w:szCs w:val="40"/>
        </w:rPr>
        <w:t>&gt;</w:t>
      </w:r>
      <w:r w:rsidRPr="00A82E77">
        <w:rPr>
          <w:rFonts w:asciiTheme="majorBidi" w:hAnsiTheme="majorBidi" w:cstheme="majorBidi"/>
          <w:b/>
          <w:bCs/>
          <w:sz w:val="36"/>
          <w:szCs w:val="36"/>
        </w:rPr>
        <w:t>32</w:t>
      </w:r>
    </w:p>
    <w:p w14:paraId="02AC5DF7" w14:textId="77777777" w:rsidR="000223DD" w:rsidRDefault="000223DD" w:rsidP="000223DD">
      <w:pPr>
        <w:spacing w:after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99D8DEB" w14:textId="34463335" w:rsidR="000223DD" w:rsidRPr="00A82E77" w:rsidRDefault="00A82E77" w:rsidP="00A82E77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82E77">
        <w:rPr>
          <w:rFonts w:asciiTheme="majorBidi" w:hAnsiTheme="majorBidi" w:cstheme="majorBidi"/>
          <w:b/>
          <w:bCs/>
          <w:sz w:val="32"/>
          <w:szCs w:val="32"/>
        </w:rPr>
        <w:t xml:space="preserve">S2-1: </w:t>
      </w:r>
      <w:r w:rsidR="000223DD" w:rsidRPr="00A82E77">
        <w:rPr>
          <w:rFonts w:asciiTheme="majorBidi" w:hAnsiTheme="majorBidi" w:cstheme="majorBidi"/>
          <w:b/>
          <w:bCs/>
          <w:sz w:val="32"/>
          <w:szCs w:val="32"/>
        </w:rPr>
        <w:t>CRITIC method calculations</w:t>
      </w:r>
    </w:p>
    <w:p w14:paraId="1C5A4B44" w14:textId="6BB0B6A0" w:rsidR="000223DD" w:rsidRPr="00C55F45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1 Decision matrix</w:t>
      </w:r>
    </w:p>
    <w:tbl>
      <w:tblPr>
        <w:tblW w:w="9924" w:type="dxa"/>
        <w:jc w:val="center"/>
        <w:tblLook w:val="04A0" w:firstRow="1" w:lastRow="0" w:firstColumn="1" w:lastColumn="0" w:noHBand="0" w:noVBand="1"/>
      </w:tblPr>
      <w:tblGrid>
        <w:gridCol w:w="1201"/>
        <w:gridCol w:w="991"/>
        <w:gridCol w:w="970"/>
        <w:gridCol w:w="1406"/>
        <w:gridCol w:w="970"/>
        <w:gridCol w:w="1134"/>
        <w:gridCol w:w="1266"/>
        <w:gridCol w:w="1986"/>
      </w:tblGrid>
      <w:tr w:rsidR="000223DD" w:rsidRPr="00870D56" w14:paraId="0B13175D" w14:textId="77777777" w:rsidTr="00CF3364">
        <w:trPr>
          <w:trHeight w:val="98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207B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20A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dosing r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DEE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length of sta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9433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rect treatment cos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3FF7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referral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E5F5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 discharge rat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D253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 per 1,000 infant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B0C4" w14:textId="77777777" w:rsidR="000223DD" w:rsidRPr="00DD4A84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infants in need of mechanical ventilation</w:t>
            </w:r>
          </w:p>
        </w:tc>
      </w:tr>
      <w:tr w:rsidR="000223DD" w:rsidRPr="00870D56" w14:paraId="655736F2" w14:textId="77777777" w:rsidTr="00CF3364">
        <w:trPr>
          <w:trHeight w:val="35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3FB30" w14:textId="77777777" w:rsidR="000223DD" w:rsidRPr="00870D56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84750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4B109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89277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7C429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D2625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D3DB2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4B100" w14:textId="77777777" w:rsidR="000223DD" w:rsidRPr="00870D56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70D5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870D56" w14:paraId="236467F7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DBF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B52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516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658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0.183015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FEE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E48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D07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1.546699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E1F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</w:tr>
      <w:tr w:rsidR="000223DD" w:rsidRPr="00870D56" w14:paraId="3792CBD3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35E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1AE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52BB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B3F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.457554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D11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285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41E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7.8212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4DC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</w:t>
            </w:r>
          </w:p>
        </w:tc>
      </w:tr>
      <w:tr w:rsidR="000223DD" w:rsidRPr="00870D56" w14:paraId="129F63DA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3E63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28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32B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93B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9.12209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B483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E80C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E1EA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4.5916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816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7</w:t>
            </w:r>
          </w:p>
        </w:tc>
      </w:tr>
      <w:tr w:rsidR="000223DD" w:rsidRPr="00870D56" w14:paraId="70A9816E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595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52D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119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A1E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.683359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AD3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63A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ED9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9.71829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61E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6F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7</w:t>
            </w:r>
          </w:p>
        </w:tc>
      </w:tr>
    </w:tbl>
    <w:p w14:paraId="4F41EE35" w14:textId="77777777" w:rsidR="000223DD" w:rsidRDefault="000223DD" w:rsidP="00B2156F">
      <w:pPr>
        <w:spacing w:after="0"/>
        <w:rPr>
          <w:rFonts w:asciiTheme="majorBidi" w:hAnsiTheme="majorBidi" w:cstheme="majorBidi"/>
          <w:b/>
          <w:bCs/>
        </w:rPr>
      </w:pPr>
    </w:p>
    <w:p w14:paraId="2F5C58EC" w14:textId="751FC069" w:rsidR="000223DD" w:rsidRPr="004E2698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2 Normalized Decision matrix</w:t>
      </w:r>
    </w:p>
    <w:tbl>
      <w:tblPr>
        <w:tblW w:w="9879" w:type="dxa"/>
        <w:jc w:val="center"/>
        <w:tblLook w:val="04A0" w:firstRow="1" w:lastRow="0" w:firstColumn="1" w:lastColumn="0" w:noHBand="0" w:noVBand="1"/>
      </w:tblPr>
      <w:tblGrid>
        <w:gridCol w:w="1211"/>
        <w:gridCol w:w="1266"/>
        <w:gridCol w:w="1271"/>
        <w:gridCol w:w="1266"/>
        <w:gridCol w:w="935"/>
        <w:gridCol w:w="1350"/>
        <w:gridCol w:w="1314"/>
        <w:gridCol w:w="1266"/>
      </w:tblGrid>
      <w:tr w:rsidR="000223DD" w:rsidRPr="00CF0493" w14:paraId="15E05C94" w14:textId="77777777" w:rsidTr="00CF3364">
        <w:trPr>
          <w:trHeight w:val="35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C1E45" w14:textId="77777777" w:rsidR="000223DD" w:rsidRPr="009569EA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E9F3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E18D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1A2A3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8F479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794B6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B9EC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9683A" w14:textId="77777777" w:rsidR="000223DD" w:rsidRPr="009569EA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9569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CF0493" w14:paraId="3F6631C6" w14:textId="77777777" w:rsidTr="00CF3364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55A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06B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4C4E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75438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448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89A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44EC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049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4CE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223DD" w:rsidRPr="00CF0493" w14:paraId="2CCC7A67" w14:textId="77777777" w:rsidTr="00CF3364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513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C3F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92307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4AD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2D3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79C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3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C45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1039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6A50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7321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10084</w:t>
            </w:r>
          </w:p>
        </w:tc>
      </w:tr>
      <w:tr w:rsidR="000223DD" w:rsidRPr="00CF0493" w14:paraId="7F1D4F91" w14:textId="77777777" w:rsidTr="00CF3364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8AD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80F8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97A3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377C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98889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5FC6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C99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6FD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53431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651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223DD" w:rsidRPr="00CF0493" w14:paraId="636AAA37" w14:textId="77777777" w:rsidTr="00CF3364">
        <w:trPr>
          <w:trHeight w:val="30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0CD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4A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3D8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D102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45614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34AF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5887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05A7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969B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657579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854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9626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6745" w14:textId="77777777" w:rsidR="000223DD" w:rsidRPr="00DD4A84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69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8571429</w:t>
            </w:r>
          </w:p>
        </w:tc>
      </w:tr>
    </w:tbl>
    <w:p w14:paraId="0E10EC41" w14:textId="77777777" w:rsidR="000223DD" w:rsidRDefault="000223DD" w:rsidP="000223DD">
      <w:pPr>
        <w:spacing w:after="0"/>
      </w:pPr>
    </w:p>
    <w:p w14:paraId="3A443F26" w14:textId="6A39AAD1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3 Values of CRITIC parameters</w:t>
      </w:r>
    </w:p>
    <w:tbl>
      <w:tblPr>
        <w:tblW w:w="7547" w:type="dxa"/>
        <w:jc w:val="center"/>
        <w:tblLook w:val="04A0" w:firstRow="1" w:lastRow="0" w:firstColumn="1" w:lastColumn="0" w:noHBand="0" w:noVBand="1"/>
      </w:tblPr>
      <w:tblGrid>
        <w:gridCol w:w="1371"/>
        <w:gridCol w:w="766"/>
        <w:gridCol w:w="766"/>
        <w:gridCol w:w="848"/>
        <w:gridCol w:w="902"/>
        <w:gridCol w:w="990"/>
        <w:gridCol w:w="900"/>
        <w:gridCol w:w="1004"/>
      </w:tblGrid>
      <w:tr w:rsidR="000223DD" w:rsidRPr="0023423C" w14:paraId="3E567F7B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375DDC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ndard deviation (σ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189E95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2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8895EB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8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EC1F67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6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7D93C1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9A04B7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B3C3C4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2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69DD2A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05</w:t>
            </w:r>
          </w:p>
        </w:tc>
      </w:tr>
      <w:tr w:rsidR="000223DD" w:rsidRPr="0023423C" w14:paraId="696432EB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6568D4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ue of 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734A02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EB0305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6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DFBDEA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4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5B7D0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E97F80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CD42A5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827235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57</w:t>
            </w:r>
          </w:p>
        </w:tc>
      </w:tr>
      <w:tr w:rsidR="000223DD" w:rsidRPr="0023423C" w14:paraId="076D93B9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4024F24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7A2F5E4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88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1BFEF31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0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B47E998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56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0D927F1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9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5DDF31D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4EC4599B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4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DAE6BE2" w14:textId="77777777" w:rsidR="000223DD" w:rsidRPr="0023423C" w:rsidRDefault="000223DD" w:rsidP="00CF336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42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555</w:t>
            </w:r>
          </w:p>
        </w:tc>
      </w:tr>
    </w:tbl>
    <w:p w14:paraId="11C8D2C9" w14:textId="77777777" w:rsidR="000223DD" w:rsidRDefault="000223DD" w:rsidP="000223DD">
      <w:pPr>
        <w:spacing w:after="0"/>
      </w:pPr>
    </w:p>
    <w:p w14:paraId="604B33CC" w14:textId="77777777" w:rsidR="000223DD" w:rsidRDefault="000223DD" w:rsidP="000223DD">
      <w:pPr>
        <w:spacing w:after="0"/>
      </w:pPr>
    </w:p>
    <w:p w14:paraId="400EFD97" w14:textId="2C20DAC7" w:rsidR="000223DD" w:rsidRPr="00A82E77" w:rsidRDefault="00A82E77" w:rsidP="000223DD">
      <w:pPr>
        <w:spacing w:after="0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82E77">
        <w:rPr>
          <w:rFonts w:asciiTheme="majorBidi" w:hAnsiTheme="majorBidi" w:cstheme="majorBidi"/>
          <w:b/>
          <w:bCs/>
          <w:sz w:val="32"/>
          <w:szCs w:val="32"/>
        </w:rPr>
        <w:t>S2</w:t>
      </w:r>
      <w:r w:rsidRPr="00A82E77">
        <w:rPr>
          <w:rFonts w:asciiTheme="majorBidi" w:hAnsiTheme="majorBidi" w:cstheme="majorBidi"/>
          <w:b/>
          <w:bCs/>
          <w:sz w:val="32"/>
          <w:szCs w:val="32"/>
        </w:rPr>
        <w:t xml:space="preserve">-2: </w:t>
      </w:r>
      <w:r w:rsidR="000223DD" w:rsidRPr="00A82E77">
        <w:rPr>
          <w:rFonts w:asciiTheme="majorBidi" w:hAnsiTheme="majorBidi" w:cstheme="majorBidi"/>
          <w:b/>
          <w:bCs/>
          <w:sz w:val="32"/>
          <w:szCs w:val="32"/>
        </w:rPr>
        <w:t>MABAC method calculations</w:t>
      </w:r>
    </w:p>
    <w:p w14:paraId="1A235396" w14:textId="77777777" w:rsidR="000223DD" w:rsidRDefault="000223DD" w:rsidP="000223DD">
      <w:pPr>
        <w:spacing w:after="0"/>
      </w:pPr>
    </w:p>
    <w:p w14:paraId="584A7124" w14:textId="57C41EF8" w:rsidR="000223DD" w:rsidRPr="004E2698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4 Normalized Decision matrix (MABAC)</w:t>
      </w:r>
    </w:p>
    <w:tbl>
      <w:tblPr>
        <w:tblW w:w="9206" w:type="dxa"/>
        <w:jc w:val="center"/>
        <w:tblLook w:val="04A0" w:firstRow="1" w:lastRow="0" w:firstColumn="1" w:lastColumn="0" w:noHBand="0" w:noVBand="1"/>
      </w:tblPr>
      <w:tblGrid>
        <w:gridCol w:w="1201"/>
        <w:gridCol w:w="991"/>
        <w:gridCol w:w="970"/>
        <w:gridCol w:w="1406"/>
        <w:gridCol w:w="970"/>
        <w:gridCol w:w="993"/>
        <w:gridCol w:w="1080"/>
        <w:gridCol w:w="1595"/>
      </w:tblGrid>
      <w:tr w:rsidR="000223DD" w:rsidRPr="00B924A9" w14:paraId="3059649A" w14:textId="77777777" w:rsidTr="00CF3364">
        <w:trPr>
          <w:trHeight w:val="98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4F24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E27B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-dosing r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70B0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length of sta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C7E9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rect treatment cos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036C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referral r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0E8A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 discharge 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A8D5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 per 1,000 infant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F861" w14:textId="77777777" w:rsidR="000223DD" w:rsidRPr="00B924A9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infants in need of mechanical ventilation</w:t>
            </w:r>
          </w:p>
        </w:tc>
      </w:tr>
      <w:tr w:rsidR="000223DD" w:rsidRPr="00B924A9" w14:paraId="6D406EF8" w14:textId="77777777" w:rsidTr="00CF3364">
        <w:trPr>
          <w:trHeight w:val="350"/>
          <w:jc w:val="center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526BC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BDC60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2463D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D5333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D987B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6F11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4A47C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7038F" w14:textId="77777777" w:rsidR="000223DD" w:rsidRPr="00686782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223DD" w:rsidRPr="00B924A9" w14:paraId="3A966DD8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211E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7402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5116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831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2236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3A1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B72E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61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79</w:t>
            </w:r>
          </w:p>
        </w:tc>
      </w:tr>
      <w:tr w:rsidR="000223DD" w:rsidRPr="00B924A9" w14:paraId="1C1F720A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CE9C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1A0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52D7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C2D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FE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5682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A38D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4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87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223DD" w:rsidRPr="00B924A9" w14:paraId="7771FCD7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B994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5BB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C277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F9F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5A8F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FFC9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81B5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E5BB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14</w:t>
            </w:r>
          </w:p>
        </w:tc>
      </w:tr>
      <w:tr w:rsidR="000223DD" w:rsidRPr="00B924A9" w14:paraId="63BC0DC9" w14:textId="77777777" w:rsidTr="00CF3364">
        <w:trPr>
          <w:trHeight w:val="300"/>
          <w:jc w:val="center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B000" w14:textId="77777777" w:rsidR="000223DD" w:rsidRPr="00B924A9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24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DF6C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E99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C21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C93D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F27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A54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7E0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4069D526" w14:textId="77777777" w:rsidR="000223DD" w:rsidRDefault="000223DD" w:rsidP="000223DD">
      <w:pPr>
        <w:spacing w:after="0"/>
      </w:pPr>
    </w:p>
    <w:p w14:paraId="3722F9AF" w14:textId="7DD568A8" w:rsidR="000223DD" w:rsidRPr="001D0025" w:rsidRDefault="000223DD" w:rsidP="000223DD">
      <w:pPr>
        <w:spacing w:after="0"/>
        <w:jc w:val="center"/>
        <w:rPr>
          <w:b/>
          <w:bCs/>
        </w:rPr>
      </w:pPr>
      <w:r w:rsidRPr="001D0025"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 w:rsidRPr="001D0025">
        <w:rPr>
          <w:rFonts w:asciiTheme="majorBidi" w:hAnsiTheme="majorBidi" w:cstheme="majorBidi"/>
          <w:b/>
          <w:bCs/>
        </w:rPr>
        <w:t xml:space="preserve">.5 </w:t>
      </w:r>
      <w:r w:rsidRPr="001D0025">
        <w:rPr>
          <w:rFonts w:asciiTheme="majorBidi" w:hAnsiTheme="majorBidi" w:cstheme="majorBidi"/>
          <w:b/>
          <w:bCs/>
          <w:color w:val="000000" w:themeColor="text1"/>
          <w:lang w:bidi="fa-IR"/>
        </w:rPr>
        <w:t>weighted normalized matrix (V)</w:t>
      </w:r>
    </w:p>
    <w:tbl>
      <w:tblPr>
        <w:tblW w:w="7105" w:type="dxa"/>
        <w:jc w:val="center"/>
        <w:tblLook w:val="04A0" w:firstRow="1" w:lastRow="0" w:firstColumn="1" w:lastColumn="0" w:noHBand="0" w:noVBand="1"/>
      </w:tblPr>
      <w:tblGrid>
        <w:gridCol w:w="1371"/>
        <w:gridCol w:w="778"/>
        <w:gridCol w:w="810"/>
        <w:gridCol w:w="810"/>
        <w:gridCol w:w="810"/>
        <w:gridCol w:w="810"/>
        <w:gridCol w:w="810"/>
        <w:gridCol w:w="906"/>
      </w:tblGrid>
      <w:tr w:rsidR="000223DD" w:rsidRPr="001D0025" w14:paraId="1BA2E239" w14:textId="77777777" w:rsidTr="00CF3364">
        <w:trPr>
          <w:trHeight w:val="35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711C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D2467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A461B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469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AF7C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CF3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0A8F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E0C83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1D0025" w14:paraId="5A67D9EB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5602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788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7DF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6A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D05F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883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105B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4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537E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11</w:t>
            </w:r>
          </w:p>
        </w:tc>
      </w:tr>
      <w:tr w:rsidR="000223DD" w:rsidRPr="001D0025" w14:paraId="5794D5F3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01B5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67D4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F925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E51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B34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A7A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DC4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809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75</w:t>
            </w:r>
          </w:p>
        </w:tc>
      </w:tr>
      <w:tr w:rsidR="000223DD" w:rsidRPr="001D0025" w14:paraId="28D7C82A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A99E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B9CF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28DE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B15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A855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882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9172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824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56</w:t>
            </w:r>
          </w:p>
        </w:tc>
      </w:tr>
      <w:tr w:rsidR="000223DD" w:rsidRPr="001D0025" w14:paraId="5EEAB557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0EC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3A6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83C4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B896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5025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8CBB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D459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4242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5</w:t>
            </w:r>
          </w:p>
        </w:tc>
      </w:tr>
    </w:tbl>
    <w:p w14:paraId="6D3BC2DD" w14:textId="77777777" w:rsidR="000223DD" w:rsidRDefault="000223DD" w:rsidP="000223DD">
      <w:pPr>
        <w:spacing w:after="0"/>
      </w:pPr>
    </w:p>
    <w:p w14:paraId="28AF8695" w14:textId="14B6B372" w:rsidR="000223DD" w:rsidRPr="00473ABC" w:rsidRDefault="000223DD" w:rsidP="000223DD">
      <w:pPr>
        <w:spacing w:after="0"/>
        <w:jc w:val="center"/>
        <w:rPr>
          <w:b/>
          <w:bCs/>
        </w:rPr>
      </w:pPr>
      <w:r w:rsidRPr="00473ABC"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 w:rsidRPr="00473ABC">
        <w:rPr>
          <w:rFonts w:asciiTheme="majorBidi" w:hAnsiTheme="majorBidi" w:cstheme="majorBidi"/>
          <w:b/>
          <w:bCs/>
        </w:rPr>
        <w:t xml:space="preserve">.6 </w:t>
      </w:r>
      <w:r>
        <w:rPr>
          <w:rFonts w:asciiTheme="majorBidi" w:hAnsiTheme="majorBidi" w:cstheme="majorBidi"/>
          <w:b/>
          <w:bCs/>
        </w:rPr>
        <w:t>Distance of alternatives from</w:t>
      </w:r>
      <w:r w:rsidRPr="00473ABC">
        <w:rPr>
          <w:rFonts w:asciiTheme="majorBidi" w:hAnsiTheme="majorBidi" w:cstheme="majorBidi"/>
          <w:b/>
          <w:bCs/>
        </w:rPr>
        <w:t xml:space="preserve"> (BAA) matrix</w:t>
      </w:r>
    </w:p>
    <w:tbl>
      <w:tblPr>
        <w:tblW w:w="7232" w:type="dxa"/>
        <w:jc w:val="center"/>
        <w:tblLook w:val="04A0" w:firstRow="1" w:lastRow="0" w:firstColumn="1" w:lastColumn="0" w:noHBand="0" w:noVBand="1"/>
      </w:tblPr>
      <w:tblGrid>
        <w:gridCol w:w="1371"/>
        <w:gridCol w:w="893"/>
        <w:gridCol w:w="766"/>
        <w:gridCol w:w="900"/>
        <w:gridCol w:w="856"/>
        <w:gridCol w:w="774"/>
        <w:gridCol w:w="766"/>
        <w:gridCol w:w="906"/>
      </w:tblGrid>
      <w:tr w:rsidR="000223DD" w:rsidRPr="001D0025" w14:paraId="0A7A9C66" w14:textId="77777777" w:rsidTr="00CF3364">
        <w:trPr>
          <w:trHeight w:val="35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AC3F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B427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FDBB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6C64D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49DF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8B7F1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580C7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1F2C" w14:textId="77777777" w:rsidR="000223DD" w:rsidRPr="001D0025" w:rsidRDefault="000223DD" w:rsidP="00CF336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D002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</w:tr>
      <w:tr w:rsidR="000223DD" w:rsidRPr="001D0025" w14:paraId="4A16EE9C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BE7D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53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799F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91A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8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1CD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6E8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EADC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C2E6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96</w:t>
            </w:r>
          </w:p>
        </w:tc>
      </w:tr>
      <w:tr w:rsidR="000223DD" w:rsidRPr="001D0025" w14:paraId="254298F9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B6A7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ES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18A9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C5C3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6C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1B0F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C05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157B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194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</w:t>
            </w:r>
          </w:p>
        </w:tc>
      </w:tr>
      <w:tr w:rsidR="000223DD" w:rsidRPr="001D0025" w14:paraId="0D183E9B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5171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0C6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C525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0976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D8B8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F76B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7EFE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95D0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59</w:t>
            </w:r>
          </w:p>
        </w:tc>
      </w:tr>
      <w:tr w:rsidR="000223DD" w:rsidRPr="001D0025" w14:paraId="0AB63A88" w14:textId="77777777" w:rsidTr="00CF3364">
        <w:trPr>
          <w:trHeight w:val="300"/>
          <w:jc w:val="center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8551" w14:textId="77777777" w:rsidR="000223DD" w:rsidRPr="001D0025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D00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596E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A51C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D5FA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9124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EA31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4B04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C3E7" w14:textId="77777777" w:rsidR="000223DD" w:rsidRPr="00686782" w:rsidRDefault="000223DD" w:rsidP="00CF33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67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</w:tbl>
    <w:p w14:paraId="0BF01D12" w14:textId="77777777" w:rsidR="000223DD" w:rsidRDefault="000223DD" w:rsidP="000223DD">
      <w:pPr>
        <w:spacing w:after="0"/>
      </w:pPr>
    </w:p>
    <w:p w14:paraId="1597EEB8" w14:textId="77777777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14:paraId="00ADBEA5" w14:textId="77777777" w:rsidR="000223DD" w:rsidRDefault="000223DD" w:rsidP="000223DD">
      <w:pPr>
        <w:spacing w:after="0"/>
        <w:jc w:val="center"/>
        <w:rPr>
          <w:rFonts w:asciiTheme="majorBidi" w:hAnsiTheme="majorBidi" w:cstheme="majorBidi"/>
          <w:b/>
          <w:bCs/>
        </w:rPr>
      </w:pPr>
    </w:p>
    <w:p w14:paraId="24778374" w14:textId="4DFC3272" w:rsidR="000223DD" w:rsidRPr="009C612B" w:rsidRDefault="000223DD" w:rsidP="000223DD">
      <w:pPr>
        <w:spacing w:after="0"/>
        <w:jc w:val="center"/>
        <w:rPr>
          <w:b/>
          <w:bCs/>
        </w:rPr>
      </w:pPr>
      <w:r w:rsidRPr="009C612B">
        <w:rPr>
          <w:rFonts w:asciiTheme="majorBidi" w:hAnsiTheme="majorBidi" w:cstheme="majorBidi"/>
          <w:b/>
          <w:bCs/>
        </w:rPr>
        <w:t xml:space="preserve">Table </w:t>
      </w:r>
      <w:r w:rsidR="00A82E77">
        <w:rPr>
          <w:rFonts w:asciiTheme="majorBidi" w:hAnsiTheme="majorBidi" w:cstheme="majorBidi"/>
          <w:b/>
          <w:bCs/>
        </w:rPr>
        <w:t>S2</w:t>
      </w:r>
      <w:r w:rsidRPr="009C612B">
        <w:rPr>
          <w:rFonts w:asciiTheme="majorBidi" w:hAnsiTheme="majorBidi" w:cstheme="majorBidi"/>
          <w:b/>
          <w:bCs/>
        </w:rPr>
        <w:t xml:space="preserve">.7 </w:t>
      </w:r>
      <w:r w:rsidRPr="009C612B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The values of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color w:val="000000" w:themeColor="text1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000000" w:themeColor="text1"/>
              </w:rPr>
              <m:t>i</m:t>
            </m:r>
          </m:sub>
        </m:sSub>
      </m:oMath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1615"/>
        <w:gridCol w:w="1508"/>
      </w:tblGrid>
      <w:tr w:rsidR="000223DD" w:rsidRPr="00711539" w14:paraId="49D61D3C" w14:textId="77777777" w:rsidTr="00CF3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7FAC5DF" w14:textId="77777777" w:rsidR="000223DD" w:rsidRPr="00711539" w:rsidRDefault="000223DD" w:rsidP="00CF3364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ype of Surfactan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A85BAFE" w14:textId="77777777" w:rsidR="000223DD" w:rsidRPr="00711539" w:rsidRDefault="00000000" w:rsidP="00CF336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="000223DD" w:rsidRPr="007115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0223DD" w:rsidRPr="0071153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0223DD" w:rsidRPr="007115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&gt;32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7635C3B" w14:textId="77777777" w:rsidR="000223DD" w:rsidRPr="00711539" w:rsidRDefault="000223DD" w:rsidP="00CF336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11539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ank</w:t>
            </w:r>
          </w:p>
        </w:tc>
      </w:tr>
      <w:tr w:rsidR="000223DD" w:rsidRPr="00711539" w14:paraId="27FF1B44" w14:textId="77777777" w:rsidTr="00CF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2C6834" w14:textId="77777777" w:rsidR="000223DD" w:rsidRPr="00711539" w:rsidRDefault="000223DD" w:rsidP="00CF3364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11539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lveofact</w:t>
            </w:r>
            <w:proofErr w:type="spellEnd"/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A671D3" w14:textId="77777777" w:rsidR="000223DD" w:rsidRPr="00711539" w:rsidRDefault="000223DD" w:rsidP="00CF336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3981929</w:t>
            </w:r>
          </w:p>
        </w:tc>
        <w:tc>
          <w:tcPr>
            <w:tcW w:w="1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698ACF" w14:textId="77777777" w:rsidR="000223DD" w:rsidRPr="00711539" w:rsidRDefault="000223DD" w:rsidP="00CF336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0223DD" w:rsidRPr="00711539" w14:paraId="0A61FCAE" w14:textId="77777777" w:rsidTr="00CF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C5C11F" w14:textId="77777777" w:rsidR="000223DD" w:rsidRPr="00711539" w:rsidRDefault="000223DD" w:rsidP="00CF3364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11539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LES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8E6554" w14:textId="77777777" w:rsidR="000223DD" w:rsidRPr="00711539" w:rsidRDefault="000223DD" w:rsidP="00CF336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804661</w:t>
            </w:r>
          </w:p>
        </w:tc>
        <w:tc>
          <w:tcPr>
            <w:tcW w:w="1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D221A8" w14:textId="77777777" w:rsidR="000223DD" w:rsidRPr="00711539" w:rsidRDefault="000223DD" w:rsidP="00CF336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223DD" w:rsidRPr="00711539" w14:paraId="60FA4D34" w14:textId="77777777" w:rsidTr="00CF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276019" w14:textId="77777777" w:rsidR="000223DD" w:rsidRPr="00711539" w:rsidRDefault="000223DD" w:rsidP="00CF3364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11539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urosurf</w:t>
            </w:r>
            <w:proofErr w:type="spellEnd"/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9E8476" w14:textId="77777777" w:rsidR="000223DD" w:rsidRPr="00711539" w:rsidRDefault="000223DD" w:rsidP="00CF336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0511128</w:t>
            </w:r>
          </w:p>
        </w:tc>
        <w:tc>
          <w:tcPr>
            <w:tcW w:w="1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4C7392" w14:textId="77777777" w:rsidR="000223DD" w:rsidRPr="00711539" w:rsidRDefault="000223DD" w:rsidP="00CF336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0223DD" w:rsidRPr="00711539" w14:paraId="281031BA" w14:textId="77777777" w:rsidTr="00CF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70A153" w14:textId="77777777" w:rsidR="000223DD" w:rsidRPr="00711539" w:rsidRDefault="000223DD" w:rsidP="00CF3364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711539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urvanta</w:t>
            </w:r>
            <w:proofErr w:type="spellEnd"/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E9DA65" w14:textId="77777777" w:rsidR="000223DD" w:rsidRPr="00711539" w:rsidRDefault="000223DD" w:rsidP="00CF336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3497584</w:t>
            </w:r>
          </w:p>
        </w:tc>
        <w:tc>
          <w:tcPr>
            <w:tcW w:w="1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6C4E99" w14:textId="77777777" w:rsidR="000223DD" w:rsidRPr="00711539" w:rsidRDefault="000223DD" w:rsidP="00CF336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15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</w:tbl>
    <w:p w14:paraId="10508703" w14:textId="77777777" w:rsidR="000223DD" w:rsidRDefault="000223DD" w:rsidP="000223DD"/>
    <w:p w14:paraId="781303C5" w14:textId="77777777" w:rsidR="000223DD" w:rsidRPr="00F41B18" w:rsidRDefault="000223DD" w:rsidP="00F41B18">
      <w:pPr>
        <w:jc w:val="center"/>
        <w:rPr>
          <w:b/>
          <w:bCs/>
        </w:rPr>
      </w:pPr>
    </w:p>
    <w:sectPr w:rsidR="000223DD" w:rsidRPr="00F4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1C"/>
    <w:rsid w:val="000223DD"/>
    <w:rsid w:val="0031031C"/>
    <w:rsid w:val="007029EA"/>
    <w:rsid w:val="00803EDB"/>
    <w:rsid w:val="00887074"/>
    <w:rsid w:val="0094441D"/>
    <w:rsid w:val="00A82E77"/>
    <w:rsid w:val="00B2156F"/>
    <w:rsid w:val="00C41550"/>
    <w:rsid w:val="00C74D21"/>
    <w:rsid w:val="00EB7569"/>
    <w:rsid w:val="00F4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FBCF0"/>
  <w15:chartTrackingRefBased/>
  <w15:docId w15:val="{3E8342D8-EB59-40E5-8638-5AB7ECE2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23DD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LAPTOP DAYAN</cp:lastModifiedBy>
  <cp:revision>7</cp:revision>
  <dcterms:created xsi:type="dcterms:W3CDTF">2023-04-13T07:36:00Z</dcterms:created>
  <dcterms:modified xsi:type="dcterms:W3CDTF">2023-05-0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d17698-91c0-4eb7-a1bc-8a2d435d9eed</vt:lpwstr>
  </property>
</Properties>
</file>